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6B9AF0" w14:textId="3645B5D7" w:rsidR="006E795A" w:rsidRPr="00E038B5" w:rsidRDefault="00E038B5" w:rsidP="00B2477D">
      <w:pPr>
        <w:rPr>
          <w:b/>
          <w:bCs/>
          <w:color w:val="000000" w:themeColor="text1"/>
        </w:rPr>
      </w:pPr>
      <w:r w:rsidRPr="00E038B5">
        <w:rPr>
          <w:b/>
          <w:bCs/>
          <w:color w:val="000000" w:themeColor="text1"/>
          <w:sz w:val="24"/>
          <w:szCs w:val="24"/>
        </w:rPr>
        <w:t xml:space="preserve">Additional information on </w:t>
      </w:r>
      <w:r w:rsidR="0072506C">
        <w:rPr>
          <w:b/>
          <w:bCs/>
          <w:color w:val="000000" w:themeColor="text1"/>
          <w:sz w:val="24"/>
          <w:szCs w:val="24"/>
        </w:rPr>
        <w:t xml:space="preserve">four </w:t>
      </w:r>
      <w:r w:rsidRPr="00E038B5">
        <w:rPr>
          <w:b/>
          <w:bCs/>
          <w:color w:val="000000" w:themeColor="text1"/>
          <w:sz w:val="24"/>
          <w:szCs w:val="24"/>
        </w:rPr>
        <w:t>selected indicators</w:t>
      </w:r>
      <w:r>
        <w:rPr>
          <w:b/>
          <w:bCs/>
          <w:color w:val="000000" w:themeColor="text1"/>
          <w:sz w:val="24"/>
          <w:szCs w:val="24"/>
        </w:rPr>
        <w:t>.</w:t>
      </w:r>
    </w:p>
    <w:p w14:paraId="6822A402" w14:textId="3CB85FB5" w:rsidR="001D1C38" w:rsidRPr="00391FFA" w:rsidRDefault="001D1C38" w:rsidP="001D1C38">
      <w:pPr>
        <w:rPr>
          <w:b/>
          <w:bCs/>
          <w:color w:val="000000" w:themeColor="text1"/>
        </w:rPr>
      </w:pPr>
      <w:r w:rsidRPr="00391FFA">
        <w:rPr>
          <w:b/>
          <w:bCs/>
          <w:color w:val="000000" w:themeColor="text1"/>
        </w:rPr>
        <w:t xml:space="preserve">Table </w:t>
      </w:r>
      <w:r w:rsidR="00A22064">
        <w:rPr>
          <w:b/>
          <w:bCs/>
          <w:color w:val="000000" w:themeColor="text1"/>
        </w:rPr>
        <w:t>S5</w:t>
      </w:r>
      <w:r w:rsidRPr="00391FFA">
        <w:rPr>
          <w:b/>
          <w:bCs/>
          <w:color w:val="000000" w:themeColor="text1"/>
        </w:rPr>
        <w:t>: Composition of self-reported Blood Pressure</w:t>
      </w:r>
      <w:r w:rsidR="00D66BE2">
        <w:rPr>
          <w:b/>
          <w:bCs/>
          <w:color w:val="000000" w:themeColor="text1"/>
        </w:rPr>
        <w:t xml:space="preserve"> and Glucose </w:t>
      </w:r>
      <w:r w:rsidRPr="00391FFA">
        <w:rPr>
          <w:b/>
          <w:bCs/>
          <w:color w:val="000000" w:themeColor="text1"/>
        </w:rPr>
        <w:t xml:space="preserve">testing </w:t>
      </w:r>
      <w:r w:rsidR="0072506C">
        <w:rPr>
          <w:b/>
          <w:bCs/>
          <w:color w:val="000000" w:themeColor="text1"/>
        </w:rPr>
        <w:t xml:space="preserve">in the </w:t>
      </w:r>
      <w:r w:rsidRPr="00391FFA">
        <w:rPr>
          <w:b/>
          <w:bCs/>
          <w:color w:val="000000" w:themeColor="text1"/>
        </w:rPr>
        <w:t>previous year by facility type</w:t>
      </w:r>
    </w:p>
    <w:tbl>
      <w:tblPr>
        <w:tblW w:w="9791" w:type="dxa"/>
        <w:tblLayout w:type="fixed"/>
        <w:tblLook w:val="04A0" w:firstRow="1" w:lastRow="0" w:firstColumn="1" w:lastColumn="0" w:noHBand="0" w:noVBand="1"/>
      </w:tblPr>
      <w:tblGrid>
        <w:gridCol w:w="1958"/>
        <w:gridCol w:w="22"/>
        <w:gridCol w:w="1936"/>
        <w:gridCol w:w="1891"/>
        <w:gridCol w:w="67"/>
        <w:gridCol w:w="1958"/>
        <w:gridCol w:w="1959"/>
      </w:tblGrid>
      <w:tr w:rsidR="00391FFA" w:rsidRPr="00391FFA" w14:paraId="3EE9F099" w14:textId="77777777" w:rsidTr="007827DA">
        <w:trPr>
          <w:trHeight w:val="198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CF53" w14:textId="77777777" w:rsidR="001D1C38" w:rsidRPr="00F0118D" w:rsidRDefault="001D1C38" w:rsidP="00BA18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</w:pPr>
            <w:r w:rsidRPr="00F0118D"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  <w:t>Facility type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05A87" w14:textId="77777777" w:rsidR="001D1C38" w:rsidRPr="00F0118D" w:rsidRDefault="001D1C38" w:rsidP="00BA18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</w:pPr>
            <w:r w:rsidRPr="00F0118D"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  <w:t>Blood Pressure testing</w:t>
            </w:r>
          </w:p>
        </w:tc>
        <w:tc>
          <w:tcPr>
            <w:tcW w:w="3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CDA96F" w14:textId="77777777" w:rsidR="001D1C38" w:rsidRPr="00F0118D" w:rsidRDefault="001D1C38" w:rsidP="00BA18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</w:pPr>
            <w:r w:rsidRPr="00F0118D"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  <w:t>Blood Glucose testing</w:t>
            </w:r>
          </w:p>
        </w:tc>
      </w:tr>
      <w:tr w:rsidR="00391FFA" w:rsidRPr="00391FFA" w14:paraId="0BD051D6" w14:textId="77777777" w:rsidTr="00BA600B">
        <w:trPr>
          <w:trHeight w:val="198"/>
        </w:trPr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FFF5D" w14:textId="77777777" w:rsidR="001D1C38" w:rsidRPr="00F0118D" w:rsidRDefault="001D1C38" w:rsidP="00BA18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</w:pPr>
          </w:p>
        </w:tc>
        <w:tc>
          <w:tcPr>
            <w:tcW w:w="19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49E71" w14:textId="77777777" w:rsidR="00835976" w:rsidRPr="00F0118D" w:rsidRDefault="001D1C38" w:rsidP="00BA18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</w:pPr>
            <w:r w:rsidRPr="00F0118D"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  <w:t>Women</w:t>
            </w:r>
          </w:p>
          <w:p w14:paraId="73B46E32" w14:textId="46D0EA33" w:rsidR="001D1C38" w:rsidRPr="00F0118D" w:rsidRDefault="0072506C" w:rsidP="00BA18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</w:pPr>
            <w:r w:rsidRPr="00F0118D"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  <w:t>Mean (95% CI)</w:t>
            </w:r>
          </w:p>
        </w:tc>
        <w:tc>
          <w:tcPr>
            <w:tcW w:w="19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7C344" w14:textId="77777777" w:rsidR="00835976" w:rsidRPr="00F0118D" w:rsidRDefault="001D1C38" w:rsidP="00BA18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</w:pPr>
            <w:r w:rsidRPr="00F0118D"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  <w:t>Men</w:t>
            </w:r>
          </w:p>
          <w:p w14:paraId="6BF46514" w14:textId="114B31B5" w:rsidR="001D1C38" w:rsidRPr="00F0118D" w:rsidRDefault="001D1C38" w:rsidP="00BA18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</w:pPr>
            <w:r w:rsidRPr="00F0118D"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  <w:t xml:space="preserve"> </w:t>
            </w:r>
            <w:r w:rsidR="0072506C" w:rsidRPr="00F0118D"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  <w:t>Mean (95% CI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B2BD6B" w14:textId="77777777" w:rsidR="00835976" w:rsidRPr="00F0118D" w:rsidRDefault="001D1C38" w:rsidP="00BA18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</w:pPr>
            <w:r w:rsidRPr="00F0118D"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  <w:t>Women</w:t>
            </w:r>
          </w:p>
          <w:p w14:paraId="19D6A648" w14:textId="57B574C0" w:rsidR="001D1C38" w:rsidRPr="00F0118D" w:rsidRDefault="0072506C" w:rsidP="00BA18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</w:pPr>
            <w:r w:rsidRPr="00F0118D"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  <w:t>Mean (95% CI)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9E724A" w14:textId="77777777" w:rsidR="00835976" w:rsidRPr="00F0118D" w:rsidRDefault="001D1C38" w:rsidP="00BA18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</w:pPr>
            <w:r w:rsidRPr="00F0118D"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  <w:t xml:space="preserve">Men </w:t>
            </w:r>
          </w:p>
          <w:p w14:paraId="5AB5CEED" w14:textId="674CDBDD" w:rsidR="001D1C38" w:rsidRPr="00F0118D" w:rsidRDefault="0072506C" w:rsidP="00BA183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</w:pPr>
            <w:r w:rsidRPr="00F0118D"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  <w:t>Mean (95% CI)</w:t>
            </w:r>
          </w:p>
        </w:tc>
      </w:tr>
      <w:tr w:rsidR="00391FFA" w:rsidRPr="00391FFA" w14:paraId="0E68580E" w14:textId="77777777" w:rsidTr="00BA600B">
        <w:trPr>
          <w:trHeight w:val="198"/>
        </w:trPr>
        <w:tc>
          <w:tcPr>
            <w:tcW w:w="1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3C42" w14:textId="77777777" w:rsidR="001D1C38" w:rsidRPr="00391FFA" w:rsidRDefault="001D1C38" w:rsidP="00BA1836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  <w:r w:rsidRPr="00391FFA">
              <w:rPr>
                <w:rFonts w:eastAsia="Times New Roman" w:cs="Times New Roman"/>
                <w:color w:val="000000" w:themeColor="text1"/>
                <w:lang w:bidi="ml-IN"/>
              </w:rPr>
              <w:t>Primary Health Centres</w:t>
            </w:r>
          </w:p>
        </w:tc>
        <w:tc>
          <w:tcPr>
            <w:tcW w:w="19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8EB0" w14:textId="5F33D259" w:rsidR="001D1C38" w:rsidRPr="00391FFA" w:rsidRDefault="00835976" w:rsidP="00BA600B">
            <w:pPr>
              <w:spacing w:line="240" w:lineRule="auto"/>
              <w:jc w:val="center"/>
              <w:rPr>
                <w:color w:val="000000" w:themeColor="text1"/>
              </w:rPr>
            </w:pPr>
            <w:r w:rsidRPr="00391FFA">
              <w:rPr>
                <w:color w:val="000000" w:themeColor="text1"/>
              </w:rPr>
              <w:t>15.1 (12.8,17.6)</w:t>
            </w:r>
          </w:p>
        </w:tc>
        <w:tc>
          <w:tcPr>
            <w:tcW w:w="19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C030" w14:textId="2C19D08F" w:rsidR="001D1C38" w:rsidRPr="00391FFA" w:rsidRDefault="00835976" w:rsidP="00BA600B">
            <w:pPr>
              <w:spacing w:line="240" w:lineRule="auto"/>
              <w:jc w:val="center"/>
              <w:rPr>
                <w:color w:val="000000" w:themeColor="text1"/>
              </w:rPr>
            </w:pPr>
            <w:r w:rsidRPr="00391FFA">
              <w:rPr>
                <w:color w:val="000000" w:themeColor="text1"/>
              </w:rPr>
              <w:t>11.5 (9.5,14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3B632F" w14:textId="77777777" w:rsidR="00835976" w:rsidRPr="00391FFA" w:rsidRDefault="00835976" w:rsidP="00BA600B">
            <w:pPr>
              <w:spacing w:line="240" w:lineRule="auto"/>
              <w:jc w:val="center"/>
              <w:rPr>
                <w:color w:val="000000" w:themeColor="text1"/>
              </w:rPr>
            </w:pPr>
            <w:r w:rsidRPr="00391FFA">
              <w:rPr>
                <w:color w:val="000000" w:themeColor="text1"/>
              </w:rPr>
              <w:t>13 (11.2,15)</w:t>
            </w:r>
          </w:p>
          <w:p w14:paraId="54E3F1DD" w14:textId="4021ABAC" w:rsidR="001D1C38" w:rsidRPr="00391FFA" w:rsidRDefault="001D1C38" w:rsidP="00BA600B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bidi="ml-IN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7BBC15" w14:textId="77777777" w:rsidR="00835976" w:rsidRPr="00391FFA" w:rsidRDefault="00835976" w:rsidP="00BA600B">
            <w:pPr>
              <w:spacing w:line="240" w:lineRule="auto"/>
              <w:jc w:val="center"/>
              <w:rPr>
                <w:color w:val="000000" w:themeColor="text1"/>
              </w:rPr>
            </w:pPr>
            <w:r w:rsidRPr="00391FFA">
              <w:rPr>
                <w:color w:val="000000" w:themeColor="text1"/>
              </w:rPr>
              <w:t>10.5 (8.7,12.7)</w:t>
            </w:r>
          </w:p>
          <w:p w14:paraId="47C29203" w14:textId="1EE4A7B2" w:rsidR="001D1C38" w:rsidRPr="00391FFA" w:rsidRDefault="001D1C38" w:rsidP="00BA600B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bidi="ml-IN"/>
              </w:rPr>
            </w:pPr>
          </w:p>
        </w:tc>
      </w:tr>
      <w:tr w:rsidR="00391FFA" w:rsidRPr="00391FFA" w14:paraId="628227CE" w14:textId="77777777" w:rsidTr="00BA600B">
        <w:trPr>
          <w:trHeight w:val="198"/>
        </w:trPr>
        <w:tc>
          <w:tcPr>
            <w:tcW w:w="1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D831" w14:textId="77777777" w:rsidR="001D1C38" w:rsidRPr="00391FFA" w:rsidRDefault="001D1C38" w:rsidP="00BA1836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  <w:r w:rsidRPr="00391FFA">
              <w:rPr>
                <w:rFonts w:eastAsia="Times New Roman" w:cs="Times New Roman"/>
                <w:color w:val="000000" w:themeColor="text1"/>
                <w:lang w:bidi="ml-IN"/>
              </w:rPr>
              <w:t>Family Health Centres</w:t>
            </w:r>
          </w:p>
        </w:tc>
        <w:tc>
          <w:tcPr>
            <w:tcW w:w="19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27AD" w14:textId="77777777" w:rsidR="00835976" w:rsidRPr="00391FFA" w:rsidRDefault="00835976" w:rsidP="00BA600B">
            <w:pPr>
              <w:spacing w:line="240" w:lineRule="auto"/>
              <w:jc w:val="center"/>
              <w:rPr>
                <w:color w:val="000000" w:themeColor="text1"/>
              </w:rPr>
            </w:pPr>
            <w:r w:rsidRPr="00391FFA">
              <w:rPr>
                <w:color w:val="000000" w:themeColor="text1"/>
              </w:rPr>
              <w:t>6.2 (4.5,8.5)</w:t>
            </w:r>
          </w:p>
          <w:p w14:paraId="25A0B81A" w14:textId="310AC17A" w:rsidR="001D1C38" w:rsidRPr="00391FFA" w:rsidRDefault="001D1C38" w:rsidP="00BA600B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bidi="ml-IN"/>
              </w:rPr>
            </w:pPr>
          </w:p>
        </w:tc>
        <w:tc>
          <w:tcPr>
            <w:tcW w:w="19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914B" w14:textId="336411AE" w:rsidR="001D1C38" w:rsidRPr="00391FFA" w:rsidRDefault="00835976" w:rsidP="00BA600B">
            <w:pPr>
              <w:spacing w:line="240" w:lineRule="auto"/>
              <w:jc w:val="center"/>
              <w:rPr>
                <w:color w:val="000000" w:themeColor="text1"/>
              </w:rPr>
            </w:pPr>
            <w:r w:rsidRPr="00391FFA">
              <w:rPr>
                <w:color w:val="000000" w:themeColor="text1"/>
              </w:rPr>
              <w:t>4.4 (3.3,5.8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DF9084" w14:textId="77777777" w:rsidR="00835976" w:rsidRPr="00391FFA" w:rsidRDefault="00835976" w:rsidP="00BA600B">
            <w:pPr>
              <w:spacing w:line="240" w:lineRule="auto"/>
              <w:jc w:val="center"/>
              <w:rPr>
                <w:color w:val="000000" w:themeColor="text1"/>
              </w:rPr>
            </w:pPr>
            <w:r w:rsidRPr="00391FFA">
              <w:rPr>
                <w:color w:val="000000" w:themeColor="text1"/>
              </w:rPr>
              <w:t>5.6 (3.9,7.9)</w:t>
            </w:r>
          </w:p>
          <w:p w14:paraId="66A9A789" w14:textId="38137618" w:rsidR="001D1C38" w:rsidRPr="00391FFA" w:rsidRDefault="001D1C38" w:rsidP="00BA600B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bidi="ml-IN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FBDF31" w14:textId="77777777" w:rsidR="00835976" w:rsidRPr="00391FFA" w:rsidRDefault="00835976" w:rsidP="00BA600B">
            <w:pPr>
              <w:spacing w:line="240" w:lineRule="auto"/>
              <w:jc w:val="center"/>
              <w:rPr>
                <w:color w:val="000000" w:themeColor="text1"/>
              </w:rPr>
            </w:pPr>
            <w:r w:rsidRPr="00391FFA">
              <w:rPr>
                <w:color w:val="000000" w:themeColor="text1"/>
              </w:rPr>
              <w:t>3.2 (2.6,4)</w:t>
            </w:r>
          </w:p>
          <w:p w14:paraId="158D22F1" w14:textId="5987A7EC" w:rsidR="001D1C38" w:rsidRPr="00391FFA" w:rsidRDefault="001D1C38" w:rsidP="00BA600B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bidi="ml-IN"/>
              </w:rPr>
            </w:pPr>
          </w:p>
        </w:tc>
      </w:tr>
      <w:tr w:rsidR="00391FFA" w:rsidRPr="00391FFA" w14:paraId="3DEC0F2E" w14:textId="77777777" w:rsidTr="00BA600B">
        <w:trPr>
          <w:trHeight w:val="198"/>
        </w:trPr>
        <w:tc>
          <w:tcPr>
            <w:tcW w:w="1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E2C7" w14:textId="77777777" w:rsidR="001D1C38" w:rsidRPr="00391FFA" w:rsidRDefault="001D1C38" w:rsidP="00BA1836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  <w:r w:rsidRPr="00391FFA">
              <w:rPr>
                <w:rFonts w:eastAsia="Times New Roman" w:cs="Times New Roman"/>
                <w:color w:val="000000" w:themeColor="text1"/>
                <w:lang w:bidi="ml-IN"/>
              </w:rPr>
              <w:t>Other public facilities</w:t>
            </w:r>
          </w:p>
        </w:tc>
        <w:tc>
          <w:tcPr>
            <w:tcW w:w="19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E202" w14:textId="77777777" w:rsidR="00835976" w:rsidRPr="00391FFA" w:rsidRDefault="00835976" w:rsidP="00BA600B">
            <w:pPr>
              <w:spacing w:line="240" w:lineRule="auto"/>
              <w:jc w:val="center"/>
              <w:rPr>
                <w:color w:val="000000" w:themeColor="text1"/>
              </w:rPr>
            </w:pPr>
            <w:r w:rsidRPr="00391FFA">
              <w:rPr>
                <w:color w:val="000000" w:themeColor="text1"/>
              </w:rPr>
              <w:t>24.9 (22.1,28)</w:t>
            </w:r>
          </w:p>
          <w:p w14:paraId="7F31B711" w14:textId="3EDA444B" w:rsidR="001D1C38" w:rsidRPr="00391FFA" w:rsidRDefault="001D1C38" w:rsidP="00BA600B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bidi="ml-IN"/>
              </w:rPr>
            </w:pPr>
          </w:p>
        </w:tc>
        <w:tc>
          <w:tcPr>
            <w:tcW w:w="19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BCE0" w14:textId="77777777" w:rsidR="00835976" w:rsidRPr="00391FFA" w:rsidRDefault="00835976" w:rsidP="00BA600B">
            <w:pPr>
              <w:spacing w:line="240" w:lineRule="auto"/>
              <w:jc w:val="center"/>
              <w:rPr>
                <w:color w:val="000000" w:themeColor="text1"/>
              </w:rPr>
            </w:pPr>
            <w:r w:rsidRPr="00391FFA">
              <w:rPr>
                <w:color w:val="000000" w:themeColor="text1"/>
              </w:rPr>
              <w:t>27.8 (24.9,30.9)</w:t>
            </w:r>
          </w:p>
          <w:p w14:paraId="31491205" w14:textId="3B9FC438" w:rsidR="001D1C38" w:rsidRPr="00391FFA" w:rsidRDefault="001D1C38" w:rsidP="00BA600B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bidi="ml-IN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9D885D" w14:textId="77777777" w:rsidR="00835976" w:rsidRPr="00391FFA" w:rsidRDefault="00835976" w:rsidP="00BA600B">
            <w:pPr>
              <w:spacing w:line="240" w:lineRule="auto"/>
              <w:jc w:val="center"/>
              <w:rPr>
                <w:color w:val="000000" w:themeColor="text1"/>
              </w:rPr>
            </w:pPr>
            <w:r w:rsidRPr="00391FFA">
              <w:rPr>
                <w:color w:val="000000" w:themeColor="text1"/>
              </w:rPr>
              <w:t>23.9 (21,27.1)</w:t>
            </w:r>
          </w:p>
          <w:p w14:paraId="5B45139F" w14:textId="18186BFC" w:rsidR="001D1C38" w:rsidRPr="00391FFA" w:rsidRDefault="001D1C38" w:rsidP="00BA600B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bidi="ml-IN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AEABB2" w14:textId="77777777" w:rsidR="00835976" w:rsidRPr="00391FFA" w:rsidRDefault="00835976" w:rsidP="00BA600B">
            <w:pPr>
              <w:spacing w:line="240" w:lineRule="auto"/>
              <w:jc w:val="center"/>
              <w:rPr>
                <w:color w:val="000000" w:themeColor="text1"/>
              </w:rPr>
            </w:pPr>
            <w:r w:rsidRPr="00391FFA">
              <w:rPr>
                <w:color w:val="000000" w:themeColor="text1"/>
              </w:rPr>
              <w:t>26.9 (24.1,29.9)</w:t>
            </w:r>
          </w:p>
          <w:p w14:paraId="040E9162" w14:textId="171C51D9" w:rsidR="001D1C38" w:rsidRPr="00391FFA" w:rsidRDefault="001D1C38" w:rsidP="00BA600B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bidi="ml-IN"/>
              </w:rPr>
            </w:pPr>
          </w:p>
        </w:tc>
      </w:tr>
      <w:tr w:rsidR="00391FFA" w:rsidRPr="00391FFA" w14:paraId="0A5BE3D0" w14:textId="77777777" w:rsidTr="00BA600B">
        <w:trPr>
          <w:trHeight w:val="198"/>
        </w:trPr>
        <w:tc>
          <w:tcPr>
            <w:tcW w:w="1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227E" w14:textId="77777777" w:rsidR="001D1C38" w:rsidRPr="00391FFA" w:rsidRDefault="001D1C38" w:rsidP="00BA1836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  <w:r w:rsidRPr="00391FFA">
              <w:rPr>
                <w:rFonts w:eastAsia="Times New Roman" w:cs="Times New Roman"/>
                <w:color w:val="000000" w:themeColor="text1"/>
                <w:lang w:bidi="ml-IN"/>
              </w:rPr>
              <w:t>Private</w:t>
            </w:r>
          </w:p>
        </w:tc>
        <w:tc>
          <w:tcPr>
            <w:tcW w:w="19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4AC2" w14:textId="77777777" w:rsidR="00835976" w:rsidRPr="00391FFA" w:rsidRDefault="00835976" w:rsidP="00BA600B">
            <w:pPr>
              <w:spacing w:line="240" w:lineRule="auto"/>
              <w:jc w:val="center"/>
              <w:rPr>
                <w:color w:val="000000" w:themeColor="text1"/>
              </w:rPr>
            </w:pPr>
            <w:r w:rsidRPr="00391FFA">
              <w:rPr>
                <w:color w:val="000000" w:themeColor="text1"/>
              </w:rPr>
              <w:t>51.6 (48.7,54.5)</w:t>
            </w:r>
          </w:p>
          <w:p w14:paraId="73AAF9E3" w14:textId="504C6B47" w:rsidR="001D1C38" w:rsidRPr="00391FFA" w:rsidRDefault="001D1C38" w:rsidP="00BA600B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bidi="ml-IN"/>
              </w:rPr>
            </w:pPr>
          </w:p>
        </w:tc>
        <w:tc>
          <w:tcPr>
            <w:tcW w:w="19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6990" w14:textId="3E9D2CF4" w:rsidR="001D1C38" w:rsidRPr="00391FFA" w:rsidRDefault="001D1C38" w:rsidP="00BA600B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bidi="ml-IN"/>
              </w:rPr>
            </w:pPr>
            <w:r w:rsidRPr="00391FFA">
              <w:rPr>
                <w:rFonts w:eastAsia="Times New Roman" w:cs="Times New Roman"/>
                <w:color w:val="000000" w:themeColor="text1"/>
                <w:lang w:bidi="ml-IN"/>
              </w:rPr>
              <w:t>54.4</w:t>
            </w:r>
            <w:r w:rsidR="00835976" w:rsidRPr="00391FFA">
              <w:rPr>
                <w:rFonts w:eastAsia="Times New Roman" w:cs="Times New Roman"/>
                <w:color w:val="000000" w:themeColor="text1"/>
                <w:lang w:bidi="ml-IN"/>
              </w:rPr>
              <w:t xml:space="preserve"> (50.9,57.8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EA052E" w14:textId="77777777" w:rsidR="00835976" w:rsidRPr="00391FFA" w:rsidRDefault="00835976" w:rsidP="00BA600B">
            <w:pPr>
              <w:spacing w:line="240" w:lineRule="auto"/>
              <w:jc w:val="center"/>
              <w:rPr>
                <w:color w:val="000000" w:themeColor="text1"/>
              </w:rPr>
            </w:pPr>
            <w:r w:rsidRPr="00391FFA">
              <w:rPr>
                <w:color w:val="000000" w:themeColor="text1"/>
              </w:rPr>
              <w:t>55.3 (52.3,58.4)</w:t>
            </w:r>
          </w:p>
          <w:p w14:paraId="457B6299" w14:textId="78DE0A73" w:rsidR="001D1C38" w:rsidRPr="00391FFA" w:rsidRDefault="001D1C38" w:rsidP="00BA600B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bidi="ml-IN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6A7650" w14:textId="77777777" w:rsidR="00835976" w:rsidRPr="00391FFA" w:rsidRDefault="00835976" w:rsidP="00BA600B">
            <w:pPr>
              <w:spacing w:line="240" w:lineRule="auto"/>
              <w:jc w:val="center"/>
              <w:rPr>
                <w:color w:val="000000" w:themeColor="text1"/>
              </w:rPr>
            </w:pPr>
            <w:r w:rsidRPr="00391FFA">
              <w:rPr>
                <w:color w:val="000000" w:themeColor="text1"/>
              </w:rPr>
              <w:t>57.1 (53.8,60.4)</w:t>
            </w:r>
          </w:p>
          <w:p w14:paraId="298264A5" w14:textId="49D3BA3C" w:rsidR="001D1C38" w:rsidRPr="00391FFA" w:rsidRDefault="001D1C38" w:rsidP="00BA600B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bidi="ml-IN"/>
              </w:rPr>
            </w:pPr>
          </w:p>
        </w:tc>
      </w:tr>
      <w:tr w:rsidR="00391FFA" w:rsidRPr="00391FFA" w14:paraId="692C5F06" w14:textId="77777777" w:rsidTr="00BA600B">
        <w:trPr>
          <w:trHeight w:val="198"/>
        </w:trPr>
        <w:tc>
          <w:tcPr>
            <w:tcW w:w="1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5C30" w14:textId="77777777" w:rsidR="001D1C38" w:rsidRPr="00391FFA" w:rsidRDefault="001D1C38" w:rsidP="00BA1836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  <w:r w:rsidRPr="00391FFA">
              <w:rPr>
                <w:rFonts w:eastAsia="Times New Roman" w:cs="Times New Roman"/>
                <w:color w:val="000000" w:themeColor="text1"/>
                <w:lang w:bidi="ml-IN"/>
              </w:rPr>
              <w:t xml:space="preserve">Others </w:t>
            </w:r>
          </w:p>
        </w:tc>
        <w:tc>
          <w:tcPr>
            <w:tcW w:w="19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8A2C" w14:textId="4E51228D" w:rsidR="00835976" w:rsidRPr="00391FFA" w:rsidRDefault="00835976" w:rsidP="00BA600B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bidi="ml-IN"/>
              </w:rPr>
            </w:pPr>
          </w:p>
          <w:p w14:paraId="57ED7F39" w14:textId="77777777" w:rsidR="00835976" w:rsidRPr="00391FFA" w:rsidRDefault="00835976" w:rsidP="00BA600B">
            <w:pPr>
              <w:spacing w:line="240" w:lineRule="auto"/>
              <w:jc w:val="center"/>
              <w:rPr>
                <w:color w:val="000000" w:themeColor="text1"/>
              </w:rPr>
            </w:pPr>
            <w:r w:rsidRPr="00391FFA">
              <w:rPr>
                <w:color w:val="000000" w:themeColor="text1"/>
              </w:rPr>
              <w:t>2.2 (1.5,3.3)</w:t>
            </w:r>
          </w:p>
          <w:p w14:paraId="53C044B3" w14:textId="2AD1D124" w:rsidR="001D1C38" w:rsidRPr="00391FFA" w:rsidRDefault="001D1C38" w:rsidP="00BA600B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bidi="ml-IN"/>
              </w:rPr>
            </w:pPr>
          </w:p>
        </w:tc>
        <w:tc>
          <w:tcPr>
            <w:tcW w:w="19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8239" w14:textId="22953E09" w:rsidR="00835976" w:rsidRPr="00391FFA" w:rsidRDefault="00835976" w:rsidP="00BA600B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bidi="ml-IN"/>
              </w:rPr>
            </w:pPr>
          </w:p>
          <w:p w14:paraId="7D0F665D" w14:textId="77777777" w:rsidR="00835976" w:rsidRPr="00391FFA" w:rsidRDefault="00835976" w:rsidP="00BA600B">
            <w:pPr>
              <w:spacing w:line="240" w:lineRule="auto"/>
              <w:jc w:val="center"/>
              <w:rPr>
                <w:color w:val="000000" w:themeColor="text1"/>
              </w:rPr>
            </w:pPr>
            <w:r w:rsidRPr="00391FFA">
              <w:rPr>
                <w:color w:val="000000" w:themeColor="text1"/>
              </w:rPr>
              <w:t>1.9 (1.3,2.9)</w:t>
            </w:r>
          </w:p>
          <w:p w14:paraId="121867C4" w14:textId="745E9ACC" w:rsidR="001D1C38" w:rsidRPr="00391FFA" w:rsidRDefault="001D1C38" w:rsidP="00BA600B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bidi="ml-IN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51816D" w14:textId="4B835856" w:rsidR="001D1C38" w:rsidRPr="00391FFA" w:rsidRDefault="00835976" w:rsidP="00BA600B">
            <w:pPr>
              <w:spacing w:line="240" w:lineRule="auto"/>
              <w:jc w:val="center"/>
              <w:rPr>
                <w:color w:val="000000" w:themeColor="text1"/>
              </w:rPr>
            </w:pPr>
            <w:r w:rsidRPr="00391FFA">
              <w:rPr>
                <w:color w:val="000000" w:themeColor="text1"/>
              </w:rPr>
              <w:t>2.2 (1.5,3.2)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553DBF" w14:textId="77777777" w:rsidR="00835976" w:rsidRPr="00391FFA" w:rsidRDefault="00835976" w:rsidP="00BA600B">
            <w:pPr>
              <w:spacing w:line="240" w:lineRule="auto"/>
              <w:jc w:val="center"/>
              <w:rPr>
                <w:color w:val="000000" w:themeColor="text1"/>
              </w:rPr>
            </w:pPr>
            <w:r w:rsidRPr="00391FFA">
              <w:rPr>
                <w:color w:val="000000" w:themeColor="text1"/>
              </w:rPr>
              <w:t>2.3 (1.6,3.1)</w:t>
            </w:r>
          </w:p>
          <w:p w14:paraId="4ADF076B" w14:textId="275A5734" w:rsidR="001D1C38" w:rsidRPr="00391FFA" w:rsidRDefault="001D1C38" w:rsidP="00BA600B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bidi="ml-IN"/>
              </w:rPr>
            </w:pPr>
          </w:p>
        </w:tc>
      </w:tr>
    </w:tbl>
    <w:p w14:paraId="7F1F7FC4" w14:textId="6787B760" w:rsidR="00D66BE2" w:rsidRDefault="00D66BE2" w:rsidP="00B2477D">
      <w:pPr>
        <w:rPr>
          <w:b/>
          <w:bCs/>
          <w:color w:val="000000" w:themeColor="text1"/>
          <w:sz w:val="18"/>
          <w:szCs w:val="18"/>
        </w:rPr>
      </w:pPr>
    </w:p>
    <w:p w14:paraId="5C92DDDA" w14:textId="0955D754" w:rsidR="0072506C" w:rsidRDefault="0072506C" w:rsidP="00B2477D">
      <w:pPr>
        <w:rPr>
          <w:b/>
          <w:bCs/>
          <w:color w:val="000000" w:themeColor="text1"/>
          <w:sz w:val="18"/>
          <w:szCs w:val="18"/>
        </w:rPr>
      </w:pPr>
    </w:p>
    <w:p w14:paraId="3D3270E8" w14:textId="53224162" w:rsidR="0072506C" w:rsidRDefault="0072506C" w:rsidP="00B2477D">
      <w:pPr>
        <w:rPr>
          <w:b/>
          <w:bCs/>
          <w:color w:val="000000" w:themeColor="text1"/>
          <w:sz w:val="18"/>
          <w:szCs w:val="18"/>
        </w:rPr>
      </w:pPr>
    </w:p>
    <w:p w14:paraId="643322EB" w14:textId="18CF74CE" w:rsidR="0072506C" w:rsidRDefault="0072506C" w:rsidP="00B2477D">
      <w:pPr>
        <w:rPr>
          <w:b/>
          <w:bCs/>
          <w:color w:val="000000" w:themeColor="text1"/>
          <w:sz w:val="18"/>
          <w:szCs w:val="18"/>
        </w:rPr>
      </w:pPr>
    </w:p>
    <w:p w14:paraId="69C0B7BC" w14:textId="21558A48" w:rsidR="0072506C" w:rsidRDefault="0072506C" w:rsidP="00B2477D">
      <w:pPr>
        <w:rPr>
          <w:b/>
          <w:bCs/>
          <w:color w:val="000000" w:themeColor="text1"/>
          <w:sz w:val="18"/>
          <w:szCs w:val="18"/>
        </w:rPr>
      </w:pPr>
    </w:p>
    <w:p w14:paraId="69A69D9B" w14:textId="37F93F04" w:rsidR="0072506C" w:rsidRDefault="0072506C" w:rsidP="00B2477D">
      <w:pPr>
        <w:rPr>
          <w:b/>
          <w:bCs/>
          <w:color w:val="000000" w:themeColor="text1"/>
          <w:sz w:val="18"/>
          <w:szCs w:val="18"/>
        </w:rPr>
      </w:pPr>
    </w:p>
    <w:p w14:paraId="6FF35205" w14:textId="649E744A" w:rsidR="0072506C" w:rsidRDefault="0072506C" w:rsidP="00B2477D">
      <w:pPr>
        <w:rPr>
          <w:b/>
          <w:bCs/>
          <w:color w:val="000000" w:themeColor="text1"/>
          <w:sz w:val="18"/>
          <w:szCs w:val="18"/>
        </w:rPr>
      </w:pPr>
    </w:p>
    <w:p w14:paraId="2DE01912" w14:textId="4138A229" w:rsidR="0072506C" w:rsidRDefault="0072506C" w:rsidP="00B2477D">
      <w:pPr>
        <w:rPr>
          <w:b/>
          <w:bCs/>
          <w:color w:val="000000" w:themeColor="text1"/>
          <w:sz w:val="18"/>
          <w:szCs w:val="18"/>
        </w:rPr>
      </w:pPr>
    </w:p>
    <w:p w14:paraId="34B1C5C7" w14:textId="77777777" w:rsidR="003017CD" w:rsidRDefault="003017CD" w:rsidP="00B2477D">
      <w:pPr>
        <w:rPr>
          <w:b/>
          <w:bCs/>
          <w:color w:val="000000" w:themeColor="text1"/>
          <w:sz w:val="18"/>
          <w:szCs w:val="18"/>
        </w:rPr>
      </w:pPr>
    </w:p>
    <w:p w14:paraId="590C64C9" w14:textId="77777777" w:rsidR="0072506C" w:rsidRPr="00D66BE2" w:rsidRDefault="0072506C" w:rsidP="00B2477D">
      <w:pPr>
        <w:rPr>
          <w:b/>
          <w:bCs/>
          <w:color w:val="000000" w:themeColor="text1"/>
          <w:sz w:val="18"/>
          <w:szCs w:val="18"/>
        </w:rPr>
      </w:pPr>
    </w:p>
    <w:p w14:paraId="6E6107CC" w14:textId="60725CD5" w:rsidR="00946E9D" w:rsidRPr="00391FFA" w:rsidRDefault="00946E9D" w:rsidP="00B2477D">
      <w:pPr>
        <w:rPr>
          <w:color w:val="000000" w:themeColor="text1"/>
        </w:rPr>
      </w:pPr>
      <w:r w:rsidRPr="00391FFA">
        <w:rPr>
          <w:b/>
          <w:bCs/>
          <w:color w:val="000000" w:themeColor="text1"/>
        </w:rPr>
        <w:lastRenderedPageBreak/>
        <w:t>Table</w:t>
      </w:r>
      <w:r w:rsidR="001D1C38" w:rsidRPr="00391FFA">
        <w:rPr>
          <w:b/>
          <w:bCs/>
          <w:color w:val="000000" w:themeColor="text1"/>
        </w:rPr>
        <w:t xml:space="preserve"> </w:t>
      </w:r>
      <w:r w:rsidR="00A22064">
        <w:rPr>
          <w:b/>
          <w:bCs/>
          <w:color w:val="000000" w:themeColor="text1"/>
        </w:rPr>
        <w:t>S6</w:t>
      </w:r>
      <w:bookmarkStart w:id="0" w:name="_GoBack"/>
      <w:bookmarkEnd w:id="0"/>
      <w:r w:rsidRPr="00391FFA">
        <w:rPr>
          <w:b/>
          <w:bCs/>
          <w:color w:val="000000" w:themeColor="text1"/>
        </w:rPr>
        <w:t>:</w:t>
      </w:r>
      <w:r w:rsidRPr="00391FFA">
        <w:rPr>
          <w:color w:val="000000" w:themeColor="text1"/>
        </w:rPr>
        <w:t xml:space="preserve"> </w:t>
      </w:r>
      <w:r w:rsidRPr="00D66BE2">
        <w:rPr>
          <w:b/>
          <w:bCs/>
          <w:color w:val="000000" w:themeColor="text1"/>
        </w:rPr>
        <w:t>Indicators for self</w:t>
      </w:r>
      <w:r w:rsidR="00210DE8" w:rsidRPr="00D66BE2">
        <w:rPr>
          <w:b/>
          <w:bCs/>
          <w:color w:val="000000" w:themeColor="text1"/>
        </w:rPr>
        <w:t>-</w:t>
      </w:r>
      <w:r w:rsidRPr="00D66BE2">
        <w:rPr>
          <w:b/>
          <w:bCs/>
          <w:color w:val="000000" w:themeColor="text1"/>
        </w:rPr>
        <w:t>reported B</w:t>
      </w:r>
      <w:r w:rsidR="00AC799D">
        <w:rPr>
          <w:b/>
          <w:bCs/>
          <w:color w:val="000000" w:themeColor="text1"/>
        </w:rPr>
        <w:t xml:space="preserve">lood </w:t>
      </w:r>
      <w:r w:rsidRPr="00D66BE2">
        <w:rPr>
          <w:b/>
          <w:bCs/>
          <w:color w:val="000000" w:themeColor="text1"/>
        </w:rPr>
        <w:t>P</w:t>
      </w:r>
      <w:r w:rsidR="00AC799D">
        <w:rPr>
          <w:b/>
          <w:bCs/>
          <w:color w:val="000000" w:themeColor="text1"/>
        </w:rPr>
        <w:t>ressure</w:t>
      </w:r>
      <w:r w:rsidRPr="00D66BE2">
        <w:rPr>
          <w:b/>
          <w:bCs/>
          <w:color w:val="000000" w:themeColor="text1"/>
        </w:rPr>
        <w:t xml:space="preserve"> and B</w:t>
      </w:r>
      <w:r w:rsidR="00AC799D">
        <w:rPr>
          <w:b/>
          <w:bCs/>
          <w:color w:val="000000" w:themeColor="text1"/>
        </w:rPr>
        <w:t xml:space="preserve">lood </w:t>
      </w:r>
      <w:r w:rsidRPr="00D66BE2">
        <w:rPr>
          <w:b/>
          <w:bCs/>
          <w:color w:val="000000" w:themeColor="text1"/>
        </w:rPr>
        <w:t>G</w:t>
      </w:r>
      <w:r w:rsidR="00AC799D">
        <w:rPr>
          <w:b/>
          <w:bCs/>
          <w:color w:val="000000" w:themeColor="text1"/>
        </w:rPr>
        <w:t>lucose testing and prevalence</w:t>
      </w:r>
    </w:p>
    <w:tbl>
      <w:tblPr>
        <w:tblW w:w="134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5"/>
        <w:gridCol w:w="6007"/>
        <w:gridCol w:w="1984"/>
        <w:gridCol w:w="992"/>
        <w:gridCol w:w="1843"/>
        <w:gridCol w:w="822"/>
      </w:tblGrid>
      <w:tr w:rsidR="0072506C" w:rsidRPr="00391FFA" w14:paraId="544BC675" w14:textId="2D742BEA" w:rsidTr="00AC799D">
        <w:trPr>
          <w:trHeight w:val="76"/>
        </w:trPr>
        <w:tc>
          <w:tcPr>
            <w:tcW w:w="7792" w:type="dxa"/>
            <w:gridSpan w:val="2"/>
            <w:shd w:val="clear" w:color="auto" w:fill="auto"/>
            <w:noWrap/>
            <w:vAlign w:val="bottom"/>
            <w:hideMark/>
          </w:tcPr>
          <w:p w14:paraId="1F3F0FB1" w14:textId="77777777" w:rsidR="0072506C" w:rsidRPr="00391FFA" w:rsidRDefault="0072506C" w:rsidP="00665793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  <w:r w:rsidRPr="00391FFA">
              <w:rPr>
                <w:rFonts w:eastAsia="Times New Roman" w:cs="Times New Roman"/>
                <w:color w:val="000000" w:themeColor="text1"/>
                <w:lang w:bidi="ml-IN"/>
              </w:rPr>
              <w:t> </w:t>
            </w:r>
          </w:p>
        </w:tc>
        <w:tc>
          <w:tcPr>
            <w:tcW w:w="2976" w:type="dxa"/>
            <w:gridSpan w:val="2"/>
            <w:shd w:val="clear" w:color="auto" w:fill="auto"/>
            <w:noWrap/>
            <w:vAlign w:val="bottom"/>
          </w:tcPr>
          <w:p w14:paraId="0E14AB30" w14:textId="1BE27B8D" w:rsidR="0072506C" w:rsidRPr="0072506C" w:rsidRDefault="0072506C" w:rsidP="00AC799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</w:pPr>
            <w:r w:rsidRPr="0072506C"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  <w:t>Women</w:t>
            </w:r>
          </w:p>
        </w:tc>
        <w:tc>
          <w:tcPr>
            <w:tcW w:w="2665" w:type="dxa"/>
            <w:gridSpan w:val="2"/>
            <w:shd w:val="clear" w:color="auto" w:fill="auto"/>
            <w:noWrap/>
            <w:vAlign w:val="bottom"/>
            <w:hideMark/>
          </w:tcPr>
          <w:p w14:paraId="5CC57E02" w14:textId="2CED90A8" w:rsidR="0072506C" w:rsidRPr="0072506C" w:rsidRDefault="0072506C" w:rsidP="00AC799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</w:pPr>
            <w:r w:rsidRPr="0072506C"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  <w:t>Men</w:t>
            </w:r>
          </w:p>
        </w:tc>
      </w:tr>
      <w:tr w:rsidR="0072506C" w:rsidRPr="00391FFA" w14:paraId="42A825C2" w14:textId="1F7FEFF1" w:rsidTr="00AC799D">
        <w:trPr>
          <w:trHeight w:val="73"/>
        </w:trPr>
        <w:tc>
          <w:tcPr>
            <w:tcW w:w="1785" w:type="dxa"/>
          </w:tcPr>
          <w:p w14:paraId="4DC036E4" w14:textId="77777777" w:rsidR="0072506C" w:rsidRPr="00391FFA" w:rsidRDefault="0072506C" w:rsidP="0066579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</w:pPr>
          </w:p>
        </w:tc>
        <w:tc>
          <w:tcPr>
            <w:tcW w:w="10826" w:type="dxa"/>
            <w:gridSpan w:val="4"/>
            <w:shd w:val="clear" w:color="auto" w:fill="auto"/>
            <w:vAlign w:val="bottom"/>
          </w:tcPr>
          <w:p w14:paraId="28D9B2AB" w14:textId="3FE38BDF" w:rsidR="0072506C" w:rsidRPr="0072506C" w:rsidRDefault="0072506C" w:rsidP="0066579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</w:pPr>
            <w:r w:rsidRPr="0072506C"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  <w:t>B</w:t>
            </w:r>
            <w:r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  <w:t xml:space="preserve">lood </w:t>
            </w:r>
            <w:r w:rsidRPr="0072506C"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  <w:t>ressure</w:t>
            </w:r>
            <w:r w:rsidR="003017CD"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  <w:t xml:space="preserve"> (BP)</w:t>
            </w:r>
            <w:r w:rsidRPr="0072506C"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  <w:t xml:space="preserve"> related indicators</w:t>
            </w:r>
          </w:p>
        </w:tc>
        <w:tc>
          <w:tcPr>
            <w:tcW w:w="822" w:type="dxa"/>
          </w:tcPr>
          <w:p w14:paraId="0A24A288" w14:textId="77777777" w:rsidR="0072506C" w:rsidRPr="00391FFA" w:rsidRDefault="0072506C" w:rsidP="0066579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</w:pPr>
          </w:p>
        </w:tc>
      </w:tr>
      <w:tr w:rsidR="0072506C" w:rsidRPr="00391FFA" w14:paraId="0A2694E7" w14:textId="77777777" w:rsidTr="00AC799D">
        <w:trPr>
          <w:trHeight w:val="232"/>
        </w:trPr>
        <w:tc>
          <w:tcPr>
            <w:tcW w:w="7792" w:type="dxa"/>
            <w:gridSpan w:val="2"/>
            <w:shd w:val="clear" w:color="auto" w:fill="auto"/>
            <w:vAlign w:val="bottom"/>
          </w:tcPr>
          <w:p w14:paraId="79D0F50B" w14:textId="77777777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0559E94" w14:textId="1EA8CC8C" w:rsidR="0072506C" w:rsidRPr="0072506C" w:rsidRDefault="0072506C" w:rsidP="0072506C">
            <w:pPr>
              <w:rPr>
                <w:b/>
                <w:bCs/>
                <w:color w:val="000000" w:themeColor="text1"/>
              </w:rPr>
            </w:pPr>
            <w:r w:rsidRPr="0072506C"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  <w:t xml:space="preserve">Mean </w:t>
            </w:r>
            <w:r w:rsidR="00AC799D" w:rsidRPr="0072506C"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  <w:t>(95</w:t>
            </w:r>
            <w:r w:rsidRPr="0072506C"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  <w:t>% CI)</w:t>
            </w:r>
          </w:p>
        </w:tc>
        <w:tc>
          <w:tcPr>
            <w:tcW w:w="992" w:type="dxa"/>
          </w:tcPr>
          <w:p w14:paraId="4FB19012" w14:textId="2151217D" w:rsidR="0072506C" w:rsidRPr="0072506C" w:rsidRDefault="0072506C" w:rsidP="0072506C">
            <w:pPr>
              <w:rPr>
                <w:b/>
                <w:bCs/>
                <w:color w:val="000000" w:themeColor="text1"/>
              </w:rPr>
            </w:pPr>
            <w:r w:rsidRPr="0072506C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9F0E97D" w14:textId="6B0A509E" w:rsidR="0072506C" w:rsidRPr="00AC799D" w:rsidRDefault="0072506C" w:rsidP="0072506C">
            <w:pPr>
              <w:rPr>
                <w:b/>
                <w:color w:val="000000" w:themeColor="text1"/>
              </w:rPr>
            </w:pPr>
            <w:r w:rsidRPr="00AC799D">
              <w:rPr>
                <w:rFonts w:eastAsia="Times New Roman" w:cs="Times New Roman"/>
                <w:b/>
                <w:color w:val="000000" w:themeColor="text1"/>
                <w:lang w:bidi="ml-IN"/>
              </w:rPr>
              <w:t xml:space="preserve">Mean </w:t>
            </w:r>
            <w:r w:rsidR="00AC799D" w:rsidRPr="00AC799D">
              <w:rPr>
                <w:rFonts w:eastAsia="Times New Roman" w:cs="Times New Roman"/>
                <w:b/>
                <w:color w:val="000000" w:themeColor="text1"/>
                <w:lang w:bidi="ml-IN"/>
              </w:rPr>
              <w:t>(95</w:t>
            </w:r>
            <w:r w:rsidRPr="00AC799D">
              <w:rPr>
                <w:rFonts w:eastAsia="Times New Roman" w:cs="Times New Roman"/>
                <w:b/>
                <w:color w:val="000000" w:themeColor="text1"/>
                <w:lang w:bidi="ml-IN"/>
              </w:rPr>
              <w:t>% CI)</w:t>
            </w:r>
          </w:p>
        </w:tc>
        <w:tc>
          <w:tcPr>
            <w:tcW w:w="822" w:type="dxa"/>
          </w:tcPr>
          <w:p w14:paraId="5A3A5047" w14:textId="2B6036FC" w:rsidR="0072506C" w:rsidRPr="00AC799D" w:rsidRDefault="0072506C" w:rsidP="0072506C">
            <w:pPr>
              <w:rPr>
                <w:b/>
                <w:color w:val="000000" w:themeColor="text1"/>
              </w:rPr>
            </w:pPr>
            <w:r w:rsidRPr="00AC799D">
              <w:rPr>
                <w:b/>
                <w:color w:val="000000" w:themeColor="text1"/>
              </w:rPr>
              <w:t>N</w:t>
            </w:r>
          </w:p>
        </w:tc>
      </w:tr>
      <w:tr w:rsidR="0072506C" w:rsidRPr="00391FFA" w14:paraId="734B7EC1" w14:textId="3A7BF4CD" w:rsidTr="00AC799D">
        <w:trPr>
          <w:trHeight w:val="232"/>
        </w:trPr>
        <w:tc>
          <w:tcPr>
            <w:tcW w:w="7792" w:type="dxa"/>
            <w:gridSpan w:val="2"/>
            <w:shd w:val="clear" w:color="auto" w:fill="auto"/>
            <w:vAlign w:val="bottom"/>
            <w:hideMark/>
          </w:tcPr>
          <w:p w14:paraId="7A0956C9" w14:textId="322B3F47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  <w:r w:rsidRPr="00391FFA">
              <w:rPr>
                <w:rFonts w:eastAsia="Times New Roman" w:cs="Times New Roman"/>
                <w:color w:val="000000" w:themeColor="text1"/>
                <w:lang w:bidi="ml-IN"/>
              </w:rPr>
              <w:t xml:space="preserve">Proportion of individuals (aged over 30) whose BP was ever measured by doctor/nurse/other medical personnel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3534685" w14:textId="29B1B99B" w:rsidR="0072506C" w:rsidRPr="00391FFA" w:rsidRDefault="0072506C" w:rsidP="0072506C">
            <w:pPr>
              <w:rPr>
                <w:color w:val="000000" w:themeColor="text1"/>
              </w:rPr>
            </w:pPr>
            <w:r w:rsidRPr="00391FFA">
              <w:rPr>
                <w:color w:val="000000" w:themeColor="text1"/>
              </w:rPr>
              <w:t>96.7 (95.9,97.4)</w:t>
            </w:r>
          </w:p>
        </w:tc>
        <w:tc>
          <w:tcPr>
            <w:tcW w:w="992" w:type="dxa"/>
          </w:tcPr>
          <w:p w14:paraId="342265B7" w14:textId="1F8C53E7" w:rsidR="0072506C" w:rsidRPr="00391FFA" w:rsidRDefault="0072506C" w:rsidP="0072506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39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C52C91" w14:textId="6206A630" w:rsidR="0072506C" w:rsidRPr="00391FFA" w:rsidRDefault="0072506C" w:rsidP="0072506C">
            <w:pPr>
              <w:rPr>
                <w:color w:val="000000" w:themeColor="text1"/>
              </w:rPr>
            </w:pPr>
            <w:r w:rsidRPr="00391FFA">
              <w:rPr>
                <w:color w:val="000000" w:themeColor="text1"/>
              </w:rPr>
              <w:t>90.3 (88.8,91.7)</w:t>
            </w:r>
          </w:p>
        </w:tc>
        <w:tc>
          <w:tcPr>
            <w:tcW w:w="822" w:type="dxa"/>
          </w:tcPr>
          <w:p w14:paraId="406B3B8F" w14:textId="6D9C30F0" w:rsidR="0072506C" w:rsidRPr="00391FFA" w:rsidRDefault="0072506C" w:rsidP="0072506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975</w:t>
            </w:r>
          </w:p>
        </w:tc>
      </w:tr>
      <w:tr w:rsidR="0072506C" w:rsidRPr="00391FFA" w14:paraId="26096DE7" w14:textId="6CD8A3AE" w:rsidTr="00AC799D">
        <w:trPr>
          <w:trHeight w:val="232"/>
        </w:trPr>
        <w:tc>
          <w:tcPr>
            <w:tcW w:w="7792" w:type="dxa"/>
            <w:gridSpan w:val="2"/>
            <w:shd w:val="clear" w:color="auto" w:fill="auto"/>
            <w:vAlign w:val="bottom"/>
            <w:hideMark/>
          </w:tcPr>
          <w:p w14:paraId="324AA847" w14:textId="7C55024D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  <w:r w:rsidRPr="00391FFA">
              <w:rPr>
                <w:rFonts w:eastAsia="Times New Roman" w:cs="Times New Roman"/>
                <w:color w:val="000000" w:themeColor="text1"/>
                <w:lang w:bidi="ml-IN"/>
              </w:rPr>
              <w:t xml:space="preserve">Of those whose BP was ever measured, proportion of individuals (aged over 30) who reported higher than normal BP levels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66D4846" w14:textId="77777777" w:rsidR="0072506C" w:rsidRPr="00391FFA" w:rsidRDefault="0072506C" w:rsidP="0072506C">
            <w:pPr>
              <w:rPr>
                <w:color w:val="000000" w:themeColor="text1"/>
              </w:rPr>
            </w:pPr>
            <w:r w:rsidRPr="00391FFA">
              <w:rPr>
                <w:color w:val="000000" w:themeColor="text1"/>
              </w:rPr>
              <w:t>10.6 (8.5,13.1)</w:t>
            </w:r>
          </w:p>
          <w:p w14:paraId="75267080" w14:textId="4EB0065D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</w:p>
        </w:tc>
        <w:tc>
          <w:tcPr>
            <w:tcW w:w="992" w:type="dxa"/>
          </w:tcPr>
          <w:p w14:paraId="2157BA79" w14:textId="2DC6B4A7" w:rsidR="0072506C" w:rsidRPr="00391FFA" w:rsidRDefault="0072506C" w:rsidP="0072506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27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B6CDFE" w14:textId="26A4F500" w:rsidR="0072506C" w:rsidRPr="00391FFA" w:rsidRDefault="0072506C" w:rsidP="0072506C">
            <w:pPr>
              <w:rPr>
                <w:color w:val="000000" w:themeColor="text1"/>
              </w:rPr>
            </w:pPr>
            <w:r w:rsidRPr="00391FFA">
              <w:rPr>
                <w:color w:val="000000" w:themeColor="text1"/>
              </w:rPr>
              <w:t>7.2 (6,8.6)</w:t>
            </w:r>
          </w:p>
        </w:tc>
        <w:tc>
          <w:tcPr>
            <w:tcW w:w="822" w:type="dxa"/>
          </w:tcPr>
          <w:p w14:paraId="4E0C3608" w14:textId="178EDAF0" w:rsidR="0072506C" w:rsidRPr="00391FFA" w:rsidRDefault="0072506C" w:rsidP="0072506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681</w:t>
            </w:r>
          </w:p>
        </w:tc>
      </w:tr>
      <w:tr w:rsidR="0072506C" w:rsidRPr="00391FFA" w14:paraId="59780982" w14:textId="4581B96E" w:rsidTr="00AC799D">
        <w:trPr>
          <w:trHeight w:val="232"/>
        </w:trPr>
        <w:tc>
          <w:tcPr>
            <w:tcW w:w="7792" w:type="dxa"/>
            <w:gridSpan w:val="2"/>
            <w:shd w:val="clear" w:color="auto" w:fill="auto"/>
            <w:vAlign w:val="bottom"/>
            <w:hideMark/>
          </w:tcPr>
          <w:p w14:paraId="52CA0E95" w14:textId="43DF3617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  <w:r w:rsidRPr="00391FFA">
              <w:rPr>
                <w:rFonts w:eastAsia="Times New Roman" w:cs="Times New Roman"/>
                <w:color w:val="000000" w:themeColor="text1"/>
                <w:lang w:bidi="ml-IN"/>
              </w:rPr>
              <w:t>Of those whose BP was ever measured, proportion of individuals (aged over 30) who reported they were on medication *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9E57E6" w14:textId="0AEB02EC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  <w:r w:rsidRPr="00391FFA">
              <w:rPr>
                <w:rFonts w:eastAsia="Times New Roman" w:cs="Times New Roman"/>
                <w:color w:val="000000" w:themeColor="text1"/>
                <w:lang w:bidi="ml-IN"/>
              </w:rPr>
              <w:t xml:space="preserve">8.8 </w:t>
            </w:r>
          </w:p>
        </w:tc>
        <w:tc>
          <w:tcPr>
            <w:tcW w:w="992" w:type="dxa"/>
          </w:tcPr>
          <w:p w14:paraId="42F669EB" w14:textId="40068013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  <w:r>
              <w:rPr>
                <w:rFonts w:eastAsia="Times New Roman" w:cs="Times New Roman"/>
                <w:color w:val="000000" w:themeColor="text1"/>
                <w:lang w:bidi="ml-IN"/>
              </w:rPr>
              <w:t>327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9EF05D" w14:textId="3D9973A6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  <w:r w:rsidRPr="00391FFA">
              <w:rPr>
                <w:rFonts w:eastAsia="Times New Roman" w:cs="Times New Roman"/>
                <w:color w:val="000000" w:themeColor="text1"/>
                <w:lang w:bidi="ml-IN"/>
              </w:rPr>
              <w:t xml:space="preserve">5.8 </w:t>
            </w:r>
          </w:p>
        </w:tc>
        <w:tc>
          <w:tcPr>
            <w:tcW w:w="822" w:type="dxa"/>
          </w:tcPr>
          <w:p w14:paraId="1CB399B7" w14:textId="556178E0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  <w:r>
              <w:rPr>
                <w:rFonts w:eastAsia="Times New Roman" w:cs="Times New Roman"/>
                <w:color w:val="000000" w:themeColor="text1"/>
                <w:lang w:bidi="ml-IN"/>
              </w:rPr>
              <w:t>2681</w:t>
            </w:r>
          </w:p>
        </w:tc>
      </w:tr>
      <w:tr w:rsidR="0072506C" w:rsidRPr="00391FFA" w14:paraId="71EBB46B" w14:textId="311CB269" w:rsidTr="00AC799D">
        <w:trPr>
          <w:trHeight w:val="232"/>
        </w:trPr>
        <w:tc>
          <w:tcPr>
            <w:tcW w:w="7792" w:type="dxa"/>
            <w:gridSpan w:val="2"/>
            <w:shd w:val="clear" w:color="auto" w:fill="auto"/>
            <w:vAlign w:val="bottom"/>
          </w:tcPr>
          <w:p w14:paraId="6D11A561" w14:textId="56422DAD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  <w:r w:rsidRPr="00391FFA">
              <w:rPr>
                <w:rFonts w:eastAsia="Times New Roman" w:cs="Times New Roman"/>
                <w:color w:val="000000" w:themeColor="text1"/>
                <w:lang w:bidi="ml-IN"/>
              </w:rPr>
              <w:t>Of those whose BP was measured previous year, proportion of individuals (aged over 30) who reported they were on medication*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9025C51" w14:textId="34464A8C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  <w:r w:rsidRPr="00391FFA">
              <w:rPr>
                <w:rFonts w:eastAsia="Times New Roman" w:cs="Times New Roman"/>
                <w:color w:val="000000" w:themeColor="text1"/>
                <w:lang w:bidi="ml-IN"/>
              </w:rPr>
              <w:t>9.5</w:t>
            </w:r>
          </w:p>
        </w:tc>
        <w:tc>
          <w:tcPr>
            <w:tcW w:w="992" w:type="dxa"/>
          </w:tcPr>
          <w:p w14:paraId="710F09D1" w14:textId="1AE16EFE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  <w:r>
              <w:rPr>
                <w:rFonts w:eastAsia="Times New Roman" w:cs="Times New Roman"/>
                <w:color w:val="000000" w:themeColor="text1"/>
                <w:lang w:bidi="ml-IN"/>
              </w:rPr>
              <w:t>305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A9C86C9" w14:textId="024A2235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  <w:r w:rsidRPr="00391FFA">
              <w:rPr>
                <w:rFonts w:eastAsia="Times New Roman" w:cs="Times New Roman"/>
                <w:color w:val="000000" w:themeColor="text1"/>
                <w:lang w:bidi="ml-IN"/>
              </w:rPr>
              <w:t>6.5</w:t>
            </w:r>
          </w:p>
        </w:tc>
        <w:tc>
          <w:tcPr>
            <w:tcW w:w="822" w:type="dxa"/>
          </w:tcPr>
          <w:p w14:paraId="34F53113" w14:textId="32EC9F32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  <w:r>
              <w:rPr>
                <w:rFonts w:eastAsia="Times New Roman" w:cs="Times New Roman"/>
                <w:color w:val="000000" w:themeColor="text1"/>
                <w:lang w:bidi="ml-IN"/>
              </w:rPr>
              <w:t>2401</w:t>
            </w:r>
          </w:p>
        </w:tc>
      </w:tr>
      <w:tr w:rsidR="0072506C" w:rsidRPr="00391FFA" w14:paraId="5B2F616E" w14:textId="3D6871F4" w:rsidTr="00AC799D">
        <w:trPr>
          <w:trHeight w:val="232"/>
        </w:trPr>
        <w:tc>
          <w:tcPr>
            <w:tcW w:w="7792" w:type="dxa"/>
            <w:gridSpan w:val="2"/>
            <w:shd w:val="clear" w:color="auto" w:fill="auto"/>
            <w:vAlign w:val="bottom"/>
          </w:tcPr>
          <w:p w14:paraId="37E62131" w14:textId="4F56F6AD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  <w:r w:rsidRPr="00391FFA">
              <w:rPr>
                <w:rFonts w:eastAsia="Times New Roman" w:cs="Times New Roman"/>
                <w:color w:val="000000" w:themeColor="text1"/>
                <w:lang w:bidi="ml-IN"/>
              </w:rPr>
              <w:t>Of those who reported high BP, proportion of individuals (aged over 30) who reported they were on medication currently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ABD0BAA" w14:textId="77777777" w:rsidR="0072506C" w:rsidRPr="00391FFA" w:rsidRDefault="0072506C" w:rsidP="0072506C">
            <w:pPr>
              <w:rPr>
                <w:color w:val="000000" w:themeColor="text1"/>
              </w:rPr>
            </w:pPr>
            <w:r w:rsidRPr="00391FFA">
              <w:rPr>
                <w:color w:val="000000" w:themeColor="text1"/>
              </w:rPr>
              <w:t>83.1 (78.4,86.9)</w:t>
            </w:r>
          </w:p>
          <w:p w14:paraId="12942115" w14:textId="490A7220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</w:p>
        </w:tc>
        <w:tc>
          <w:tcPr>
            <w:tcW w:w="992" w:type="dxa"/>
          </w:tcPr>
          <w:p w14:paraId="21E4EB99" w14:textId="0E996121" w:rsidR="0072506C" w:rsidRPr="00391FFA" w:rsidRDefault="0072506C" w:rsidP="0072506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4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7C4B075" w14:textId="68F88A77" w:rsidR="0072506C" w:rsidRPr="00391FFA" w:rsidRDefault="0072506C" w:rsidP="0072506C">
            <w:pPr>
              <w:rPr>
                <w:color w:val="000000" w:themeColor="text1"/>
              </w:rPr>
            </w:pPr>
            <w:r w:rsidRPr="00391FFA">
              <w:rPr>
                <w:color w:val="000000" w:themeColor="text1"/>
              </w:rPr>
              <w:t>80.2 (72.4,86.3)</w:t>
            </w:r>
          </w:p>
          <w:p w14:paraId="57C5D2A8" w14:textId="6234780A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  <w:r w:rsidRPr="00391FFA">
              <w:rPr>
                <w:rFonts w:eastAsia="Times New Roman" w:cs="Times New Roman"/>
                <w:color w:val="000000" w:themeColor="text1"/>
                <w:lang w:bidi="ml-IN"/>
              </w:rPr>
              <w:t xml:space="preserve"> </w:t>
            </w:r>
          </w:p>
        </w:tc>
        <w:tc>
          <w:tcPr>
            <w:tcW w:w="822" w:type="dxa"/>
          </w:tcPr>
          <w:p w14:paraId="6AE8857D" w14:textId="17E23905" w:rsidR="0072506C" w:rsidRPr="00391FFA" w:rsidRDefault="0072506C" w:rsidP="0072506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4</w:t>
            </w:r>
          </w:p>
        </w:tc>
      </w:tr>
      <w:tr w:rsidR="0072506C" w:rsidRPr="00391FFA" w14:paraId="3AFE0443" w14:textId="7556032B" w:rsidTr="00AC799D">
        <w:trPr>
          <w:trHeight w:val="86"/>
        </w:trPr>
        <w:tc>
          <w:tcPr>
            <w:tcW w:w="1785" w:type="dxa"/>
          </w:tcPr>
          <w:p w14:paraId="34A36B4D" w14:textId="77777777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</w:pPr>
          </w:p>
        </w:tc>
        <w:tc>
          <w:tcPr>
            <w:tcW w:w="10826" w:type="dxa"/>
            <w:gridSpan w:val="4"/>
            <w:shd w:val="clear" w:color="auto" w:fill="auto"/>
            <w:vAlign w:val="bottom"/>
          </w:tcPr>
          <w:p w14:paraId="79A7F20E" w14:textId="30FD3335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</w:pPr>
            <w:r w:rsidRPr="00391FFA"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  <w:t>B</w:t>
            </w:r>
            <w:r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  <w:t xml:space="preserve">lood </w:t>
            </w:r>
            <w:r w:rsidRPr="00391FFA"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  <w:t>G</w:t>
            </w:r>
            <w:r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  <w:t>lucose</w:t>
            </w:r>
            <w:r w:rsidRPr="00391FFA"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  <w:t xml:space="preserve"> </w:t>
            </w:r>
            <w:r w:rsidR="003017CD"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  <w:t xml:space="preserve">(BG) </w:t>
            </w:r>
            <w:r w:rsidRPr="00391FFA"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  <w:t>related indicators</w:t>
            </w:r>
          </w:p>
        </w:tc>
        <w:tc>
          <w:tcPr>
            <w:tcW w:w="822" w:type="dxa"/>
          </w:tcPr>
          <w:p w14:paraId="7FC48513" w14:textId="77777777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lang w:bidi="ml-IN"/>
              </w:rPr>
            </w:pPr>
          </w:p>
        </w:tc>
      </w:tr>
      <w:tr w:rsidR="0072506C" w:rsidRPr="00391FFA" w14:paraId="5172B3E8" w14:textId="31321EDE" w:rsidTr="00AC799D">
        <w:trPr>
          <w:trHeight w:val="232"/>
        </w:trPr>
        <w:tc>
          <w:tcPr>
            <w:tcW w:w="7792" w:type="dxa"/>
            <w:gridSpan w:val="2"/>
            <w:shd w:val="clear" w:color="auto" w:fill="auto"/>
            <w:vAlign w:val="bottom"/>
          </w:tcPr>
          <w:p w14:paraId="3DF65DE0" w14:textId="39DEB5A2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  <w:r w:rsidRPr="00391FFA">
              <w:rPr>
                <w:rFonts w:eastAsia="Times New Roman" w:cs="Times New Roman"/>
                <w:color w:val="000000" w:themeColor="text1"/>
                <w:lang w:bidi="ml-IN"/>
              </w:rPr>
              <w:t xml:space="preserve">Proportion of individuals (aged over 30) whose BG was ever measured by doctor/nurse/other medical personnel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D5841C1" w14:textId="77777777" w:rsidR="0072506C" w:rsidRPr="00391FFA" w:rsidRDefault="0072506C" w:rsidP="0072506C">
            <w:pPr>
              <w:rPr>
                <w:color w:val="000000" w:themeColor="text1"/>
              </w:rPr>
            </w:pPr>
            <w:r w:rsidRPr="00391FFA">
              <w:rPr>
                <w:color w:val="000000" w:themeColor="text1"/>
              </w:rPr>
              <w:t>94.5 (93.6,95.3)</w:t>
            </w:r>
          </w:p>
          <w:p w14:paraId="2F7C248E" w14:textId="2C45A30C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</w:p>
        </w:tc>
        <w:tc>
          <w:tcPr>
            <w:tcW w:w="992" w:type="dxa"/>
          </w:tcPr>
          <w:p w14:paraId="61EB0D04" w14:textId="0056B3C7" w:rsidR="0072506C" w:rsidRPr="00391FFA" w:rsidRDefault="0072506C" w:rsidP="0072506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39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8932EAE" w14:textId="7C5848BA" w:rsidR="0072506C" w:rsidRPr="00391FFA" w:rsidRDefault="0072506C" w:rsidP="0072506C">
            <w:pPr>
              <w:rPr>
                <w:color w:val="000000" w:themeColor="text1"/>
              </w:rPr>
            </w:pPr>
            <w:r w:rsidRPr="00391FFA">
              <w:rPr>
                <w:color w:val="000000" w:themeColor="text1"/>
              </w:rPr>
              <w:t>88.2 (86.6,89.6)</w:t>
            </w:r>
          </w:p>
        </w:tc>
        <w:tc>
          <w:tcPr>
            <w:tcW w:w="822" w:type="dxa"/>
          </w:tcPr>
          <w:p w14:paraId="6AD6F2F4" w14:textId="69C9EA2A" w:rsidR="0072506C" w:rsidRPr="00391FFA" w:rsidRDefault="0072506C" w:rsidP="0072506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975</w:t>
            </w:r>
          </w:p>
        </w:tc>
      </w:tr>
      <w:tr w:rsidR="0072506C" w:rsidRPr="00391FFA" w14:paraId="3202F156" w14:textId="53335F58" w:rsidTr="00AC799D">
        <w:trPr>
          <w:trHeight w:val="232"/>
        </w:trPr>
        <w:tc>
          <w:tcPr>
            <w:tcW w:w="7792" w:type="dxa"/>
            <w:gridSpan w:val="2"/>
            <w:shd w:val="clear" w:color="auto" w:fill="auto"/>
            <w:vAlign w:val="bottom"/>
          </w:tcPr>
          <w:p w14:paraId="386CBE4C" w14:textId="06490202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  <w:r w:rsidRPr="00391FFA">
              <w:rPr>
                <w:rFonts w:eastAsia="Times New Roman" w:cs="Times New Roman"/>
                <w:color w:val="000000" w:themeColor="text1"/>
                <w:lang w:bidi="ml-IN"/>
              </w:rPr>
              <w:t>Of those whose BG was ever measured, proportion of individuals (aged over 30) who reported higher than normal BG levels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2FCCE27" w14:textId="77777777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  <w:r w:rsidRPr="00391FFA">
              <w:rPr>
                <w:color w:val="000000" w:themeColor="text1"/>
              </w:rPr>
              <w:t xml:space="preserve"> </w:t>
            </w:r>
          </w:p>
          <w:p w14:paraId="4F46EED4" w14:textId="77777777" w:rsidR="0072506C" w:rsidRPr="00391FFA" w:rsidRDefault="0072506C" w:rsidP="0072506C">
            <w:pPr>
              <w:rPr>
                <w:color w:val="000000" w:themeColor="text1"/>
              </w:rPr>
            </w:pPr>
            <w:r w:rsidRPr="00391FFA">
              <w:rPr>
                <w:color w:val="000000" w:themeColor="text1"/>
              </w:rPr>
              <w:t>8.2 (6.5,10.3)</w:t>
            </w:r>
          </w:p>
          <w:p w14:paraId="3ECD3C7B" w14:textId="0471209D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</w:p>
        </w:tc>
        <w:tc>
          <w:tcPr>
            <w:tcW w:w="992" w:type="dxa"/>
          </w:tcPr>
          <w:p w14:paraId="0E18A98E" w14:textId="03A5ABE6" w:rsidR="0072506C" w:rsidRPr="00391FFA" w:rsidRDefault="0072506C" w:rsidP="0072506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19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BA679EC" w14:textId="115F3FA0" w:rsidR="0072506C" w:rsidRPr="00391FFA" w:rsidRDefault="0072506C" w:rsidP="0072506C">
            <w:pPr>
              <w:rPr>
                <w:color w:val="000000" w:themeColor="text1"/>
              </w:rPr>
            </w:pPr>
            <w:r w:rsidRPr="00391FFA">
              <w:rPr>
                <w:color w:val="000000" w:themeColor="text1"/>
              </w:rPr>
              <w:t>8 (6.6,9.7)</w:t>
            </w:r>
          </w:p>
          <w:p w14:paraId="6296107A" w14:textId="549E815A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</w:p>
        </w:tc>
        <w:tc>
          <w:tcPr>
            <w:tcW w:w="822" w:type="dxa"/>
          </w:tcPr>
          <w:p w14:paraId="74DD919A" w14:textId="468E1E86" w:rsidR="0072506C" w:rsidRPr="00391FFA" w:rsidRDefault="0072506C" w:rsidP="0072506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618</w:t>
            </w:r>
          </w:p>
        </w:tc>
      </w:tr>
      <w:tr w:rsidR="0072506C" w:rsidRPr="00391FFA" w14:paraId="0CE1401D" w14:textId="7327AA97" w:rsidTr="00AC799D">
        <w:trPr>
          <w:trHeight w:val="232"/>
        </w:trPr>
        <w:tc>
          <w:tcPr>
            <w:tcW w:w="7792" w:type="dxa"/>
            <w:gridSpan w:val="2"/>
            <w:shd w:val="clear" w:color="auto" w:fill="auto"/>
            <w:vAlign w:val="bottom"/>
          </w:tcPr>
          <w:p w14:paraId="35F141FD" w14:textId="1205DF02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  <w:r w:rsidRPr="00391FFA">
              <w:rPr>
                <w:rFonts w:eastAsia="Times New Roman" w:cs="Times New Roman"/>
                <w:color w:val="000000" w:themeColor="text1"/>
                <w:lang w:bidi="ml-IN"/>
              </w:rPr>
              <w:t>Of those whose BG was measured, proportion of individuals (aged over 30) who reported they were on medication currently*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37D6746" w14:textId="002A1A03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  <w:r w:rsidRPr="00391FFA">
              <w:rPr>
                <w:color w:val="000000" w:themeColor="text1"/>
              </w:rPr>
              <w:t xml:space="preserve">7.2 </w:t>
            </w:r>
          </w:p>
        </w:tc>
        <w:tc>
          <w:tcPr>
            <w:tcW w:w="992" w:type="dxa"/>
          </w:tcPr>
          <w:p w14:paraId="605D8561" w14:textId="074CC47D" w:rsidR="0072506C" w:rsidRPr="00391FFA" w:rsidRDefault="0072506C" w:rsidP="0072506C">
            <w:pPr>
              <w:spacing w:after="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9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CEF8C2B" w14:textId="632D6A8D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  <w:r w:rsidRPr="00391FFA">
              <w:rPr>
                <w:color w:val="000000" w:themeColor="text1"/>
              </w:rPr>
              <w:t xml:space="preserve">6.9 </w:t>
            </w:r>
          </w:p>
        </w:tc>
        <w:tc>
          <w:tcPr>
            <w:tcW w:w="822" w:type="dxa"/>
          </w:tcPr>
          <w:p w14:paraId="53C8678D" w14:textId="5D6B50AF" w:rsidR="0072506C" w:rsidRPr="00391FFA" w:rsidRDefault="0072506C" w:rsidP="0072506C">
            <w:pPr>
              <w:spacing w:after="0" w:line="24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618</w:t>
            </w:r>
          </w:p>
        </w:tc>
      </w:tr>
      <w:tr w:rsidR="0072506C" w:rsidRPr="00391FFA" w14:paraId="043EF3FE" w14:textId="4A398070" w:rsidTr="00AC799D">
        <w:trPr>
          <w:trHeight w:val="232"/>
        </w:trPr>
        <w:tc>
          <w:tcPr>
            <w:tcW w:w="7792" w:type="dxa"/>
            <w:gridSpan w:val="2"/>
            <w:shd w:val="clear" w:color="auto" w:fill="auto"/>
            <w:vAlign w:val="bottom"/>
          </w:tcPr>
          <w:p w14:paraId="365386CE" w14:textId="43EDBA03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  <w:r w:rsidRPr="00391FFA">
              <w:rPr>
                <w:rFonts w:eastAsia="Times New Roman" w:cs="Times New Roman"/>
                <w:color w:val="000000" w:themeColor="text1"/>
                <w:lang w:bidi="ml-IN"/>
              </w:rPr>
              <w:t>Of those whose BG was measured previous year, proportion of individuals (aged over 30) who reported they were on medication *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D676939" w14:textId="04C018E5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  <w:r w:rsidRPr="00391FFA">
              <w:rPr>
                <w:color w:val="000000" w:themeColor="text1"/>
              </w:rPr>
              <w:t>7.7</w:t>
            </w:r>
          </w:p>
        </w:tc>
        <w:tc>
          <w:tcPr>
            <w:tcW w:w="992" w:type="dxa"/>
          </w:tcPr>
          <w:p w14:paraId="7408784C" w14:textId="798D0C93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  <w:r>
              <w:rPr>
                <w:rFonts w:eastAsia="Times New Roman" w:cs="Times New Roman"/>
                <w:color w:val="000000" w:themeColor="text1"/>
                <w:lang w:bidi="ml-IN"/>
              </w:rPr>
              <w:t>298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33C881F" w14:textId="7ED2B220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  <w:r w:rsidRPr="00391FFA">
              <w:rPr>
                <w:rFonts w:eastAsia="Times New Roman" w:cs="Times New Roman"/>
                <w:color w:val="000000" w:themeColor="text1"/>
                <w:lang w:bidi="ml-IN"/>
              </w:rPr>
              <w:t>7.7</w:t>
            </w:r>
          </w:p>
        </w:tc>
        <w:tc>
          <w:tcPr>
            <w:tcW w:w="822" w:type="dxa"/>
          </w:tcPr>
          <w:p w14:paraId="1B0117F7" w14:textId="656B0498" w:rsidR="0072506C" w:rsidRPr="00391FFA" w:rsidRDefault="0072506C" w:rsidP="007250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  <w:r>
              <w:rPr>
                <w:rFonts w:eastAsia="Times New Roman" w:cs="Times New Roman"/>
                <w:color w:val="000000" w:themeColor="text1"/>
                <w:lang w:bidi="ml-IN"/>
              </w:rPr>
              <w:t>2346</w:t>
            </w:r>
          </w:p>
        </w:tc>
      </w:tr>
      <w:tr w:rsidR="0072506C" w:rsidRPr="00391FFA" w14:paraId="61CEE8B4" w14:textId="140118F4" w:rsidTr="00AC799D">
        <w:trPr>
          <w:trHeight w:val="232"/>
        </w:trPr>
        <w:tc>
          <w:tcPr>
            <w:tcW w:w="7792" w:type="dxa"/>
            <w:gridSpan w:val="2"/>
            <w:shd w:val="clear" w:color="auto" w:fill="auto"/>
            <w:vAlign w:val="bottom"/>
          </w:tcPr>
          <w:p w14:paraId="47B8FA4E" w14:textId="340EBB8D" w:rsidR="0072506C" w:rsidRPr="00391FFA" w:rsidRDefault="00AC799D" w:rsidP="0072506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bidi="ml-IN"/>
              </w:rPr>
            </w:pPr>
            <w:r w:rsidRPr="00391FFA">
              <w:rPr>
                <w:rFonts w:eastAsia="Times New Roman" w:cs="Times New Roman"/>
                <w:color w:val="000000" w:themeColor="text1"/>
                <w:lang w:bidi="ml-IN"/>
              </w:rPr>
              <w:t>Of those who reported high BG, proportion of individuals (aged over 30) who reported they were on medication currently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4BED185" w14:textId="77777777" w:rsidR="0072506C" w:rsidRPr="00391FFA" w:rsidRDefault="0072506C" w:rsidP="0072506C">
            <w:pPr>
              <w:rPr>
                <w:color w:val="000000" w:themeColor="text1"/>
              </w:rPr>
            </w:pPr>
            <w:r w:rsidRPr="00391FFA">
              <w:rPr>
                <w:color w:val="000000" w:themeColor="text1"/>
              </w:rPr>
              <w:t>87.6 (80.4,92.4)</w:t>
            </w:r>
          </w:p>
          <w:p w14:paraId="1E6759C8" w14:textId="3269D548" w:rsidR="0072506C" w:rsidRPr="00391FFA" w:rsidRDefault="0072506C" w:rsidP="0072506C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73B63ACA" w14:textId="25EE4851" w:rsidR="0072506C" w:rsidRPr="00391FFA" w:rsidRDefault="0072506C" w:rsidP="0072506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6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BE21A35" w14:textId="03FBF36C" w:rsidR="0072506C" w:rsidRPr="00391FFA" w:rsidRDefault="0072506C" w:rsidP="0072506C">
            <w:pPr>
              <w:rPr>
                <w:color w:val="000000" w:themeColor="text1"/>
              </w:rPr>
            </w:pPr>
            <w:r w:rsidRPr="00391FFA">
              <w:rPr>
                <w:color w:val="000000" w:themeColor="text1"/>
              </w:rPr>
              <w:t>87 (78.8,92.4)</w:t>
            </w:r>
          </w:p>
          <w:p w14:paraId="7DEC0028" w14:textId="6D6796DA" w:rsidR="0072506C" w:rsidRPr="00391FFA" w:rsidRDefault="0072506C" w:rsidP="0072506C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822" w:type="dxa"/>
          </w:tcPr>
          <w:p w14:paraId="0927014A" w14:textId="2188FB9F" w:rsidR="0072506C" w:rsidRPr="00391FFA" w:rsidRDefault="0072506C" w:rsidP="0072506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09</w:t>
            </w:r>
          </w:p>
        </w:tc>
      </w:tr>
    </w:tbl>
    <w:p w14:paraId="5559789A" w14:textId="1A2F1B7D" w:rsidR="00665793" w:rsidRPr="00210DE8" w:rsidRDefault="006E795A" w:rsidP="006E795A">
      <w:pPr>
        <w:spacing w:after="0" w:line="240" w:lineRule="auto"/>
        <w:rPr>
          <w:color w:val="000000" w:themeColor="text1"/>
          <w:sz w:val="18"/>
          <w:szCs w:val="18"/>
        </w:rPr>
      </w:pPr>
      <w:r w:rsidRPr="00210DE8">
        <w:rPr>
          <w:color w:val="000000" w:themeColor="text1"/>
          <w:sz w:val="18"/>
          <w:szCs w:val="18"/>
        </w:rPr>
        <w:t>A: Note that numbers used to calculate percentages were obtained in Stata, percentages may not match due to rounding of.</w:t>
      </w:r>
    </w:p>
    <w:p w14:paraId="1C3E3CB1" w14:textId="73F9A013" w:rsidR="006E795A" w:rsidRPr="00210DE8" w:rsidRDefault="006E795A" w:rsidP="006E795A">
      <w:pPr>
        <w:spacing w:after="0" w:line="240" w:lineRule="auto"/>
        <w:rPr>
          <w:color w:val="000000" w:themeColor="text1"/>
          <w:sz w:val="18"/>
          <w:szCs w:val="18"/>
        </w:rPr>
      </w:pPr>
      <w:r w:rsidRPr="00210DE8">
        <w:rPr>
          <w:color w:val="000000" w:themeColor="text1"/>
          <w:sz w:val="18"/>
          <w:szCs w:val="18"/>
        </w:rPr>
        <w:t>B:</w:t>
      </w:r>
      <w:r w:rsidR="00DD5375" w:rsidRPr="00210DE8">
        <w:rPr>
          <w:color w:val="000000" w:themeColor="text1"/>
          <w:sz w:val="18"/>
          <w:szCs w:val="18"/>
        </w:rPr>
        <w:t xml:space="preserve"> </w:t>
      </w:r>
      <w:r w:rsidRPr="00210DE8">
        <w:rPr>
          <w:color w:val="000000" w:themeColor="text1"/>
          <w:sz w:val="18"/>
          <w:szCs w:val="18"/>
        </w:rPr>
        <w:t>N denotes denominator</w:t>
      </w:r>
      <w:r w:rsidR="00345CAD" w:rsidRPr="00210DE8">
        <w:rPr>
          <w:color w:val="000000" w:themeColor="text1"/>
          <w:sz w:val="18"/>
          <w:szCs w:val="18"/>
        </w:rPr>
        <w:t>.</w:t>
      </w:r>
    </w:p>
    <w:p w14:paraId="4A7EDC68" w14:textId="4F2A5DCC" w:rsidR="00663D34" w:rsidRDefault="00BA600B" w:rsidP="006E795A">
      <w:pPr>
        <w:spacing w:after="0" w:line="240" w:lineRule="auto"/>
        <w:rPr>
          <w:color w:val="000000" w:themeColor="text1"/>
          <w:kern w:val="24"/>
          <w:sz w:val="18"/>
          <w:szCs w:val="18"/>
          <w:lang w:bidi="ml-IN"/>
        </w:rPr>
      </w:pPr>
      <w:r w:rsidRPr="00210DE8">
        <w:rPr>
          <w:color w:val="000000" w:themeColor="text1"/>
          <w:kern w:val="24"/>
          <w:sz w:val="18"/>
          <w:szCs w:val="18"/>
          <w:lang w:bidi="ml-IN"/>
        </w:rPr>
        <w:t xml:space="preserve"> * Confidence Intervals were not available.</w:t>
      </w:r>
    </w:p>
    <w:p w14:paraId="4AD56100" w14:textId="4CF85143" w:rsidR="00F75BB3" w:rsidRPr="00F75BB3" w:rsidRDefault="00F75BB3" w:rsidP="00F75BB3">
      <w:pPr>
        <w:spacing w:after="0" w:line="240" w:lineRule="auto"/>
        <w:rPr>
          <w:color w:val="000000" w:themeColor="text1"/>
          <w:sz w:val="18"/>
          <w:szCs w:val="18"/>
        </w:rPr>
      </w:pPr>
    </w:p>
    <w:sectPr w:rsidR="00F75BB3" w:rsidRPr="00F75BB3" w:rsidSect="007250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ED907" w16cex:dateUtc="2021-09-29T06:52:00Z"/>
  <w16cex:commentExtensible w16cex:durableId="24FED123" w16cex:dateUtc="2021-09-29T06:1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B8F829" w14:textId="77777777" w:rsidR="00176E05" w:rsidRDefault="00176E05" w:rsidP="006E795A">
      <w:pPr>
        <w:spacing w:after="0" w:line="240" w:lineRule="auto"/>
      </w:pPr>
      <w:r>
        <w:separator/>
      </w:r>
    </w:p>
  </w:endnote>
  <w:endnote w:type="continuationSeparator" w:id="0">
    <w:p w14:paraId="3CA2AA1F" w14:textId="77777777" w:rsidR="00176E05" w:rsidRDefault="00176E05" w:rsidP="006E79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artika">
    <w:altName w:val="Kartika"/>
    <w:charset w:val="00"/>
    <w:family w:val="roman"/>
    <w:pitch w:val="variable"/>
    <w:sig w:usb0="008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F9BAC4" w14:textId="77777777" w:rsidR="00176E05" w:rsidRDefault="00176E05" w:rsidP="006E795A">
      <w:pPr>
        <w:spacing w:after="0" w:line="240" w:lineRule="auto"/>
      </w:pPr>
      <w:r>
        <w:separator/>
      </w:r>
    </w:p>
  </w:footnote>
  <w:footnote w:type="continuationSeparator" w:id="0">
    <w:p w14:paraId="7BAB6B6E" w14:textId="77777777" w:rsidR="00176E05" w:rsidRDefault="00176E05" w:rsidP="006E79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2F3913"/>
    <w:multiLevelType w:val="hybridMultilevel"/>
    <w:tmpl w:val="363E6826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6D510993"/>
    <w:multiLevelType w:val="hybridMultilevel"/>
    <w:tmpl w:val="954612D4"/>
    <w:lvl w:ilvl="0" w:tplc="20224488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Franklin Gothic Book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awfxrp52d9epep2db5aar1etpstsvdzwat&quot;&gt;My EndNote Library&lt;record-ids&gt;&lt;item&gt;223&lt;/item&gt;&lt;/record-ids&gt;&lt;/item&gt;&lt;/Libraries&gt;"/>
  </w:docVars>
  <w:rsids>
    <w:rsidRoot w:val="00B2477D"/>
    <w:rsid w:val="00045D4D"/>
    <w:rsid w:val="000743C6"/>
    <w:rsid w:val="00087BDF"/>
    <w:rsid w:val="00176E05"/>
    <w:rsid w:val="00193105"/>
    <w:rsid w:val="001A2475"/>
    <w:rsid w:val="001D1C38"/>
    <w:rsid w:val="001D54E2"/>
    <w:rsid w:val="001F544A"/>
    <w:rsid w:val="00210DE8"/>
    <w:rsid w:val="00222364"/>
    <w:rsid w:val="002832BA"/>
    <w:rsid w:val="002B10BD"/>
    <w:rsid w:val="003017CD"/>
    <w:rsid w:val="00334610"/>
    <w:rsid w:val="00345CAD"/>
    <w:rsid w:val="00373FCE"/>
    <w:rsid w:val="00391FFA"/>
    <w:rsid w:val="005D2289"/>
    <w:rsid w:val="005F7381"/>
    <w:rsid w:val="00603DA1"/>
    <w:rsid w:val="00627413"/>
    <w:rsid w:val="00637098"/>
    <w:rsid w:val="00663D34"/>
    <w:rsid w:val="00665793"/>
    <w:rsid w:val="006E530C"/>
    <w:rsid w:val="006E795A"/>
    <w:rsid w:val="0072506C"/>
    <w:rsid w:val="007827DA"/>
    <w:rsid w:val="007903CA"/>
    <w:rsid w:val="007C14FA"/>
    <w:rsid w:val="00835976"/>
    <w:rsid w:val="0084239E"/>
    <w:rsid w:val="00870CEE"/>
    <w:rsid w:val="008C6AE5"/>
    <w:rsid w:val="008E21A2"/>
    <w:rsid w:val="008F0FA9"/>
    <w:rsid w:val="008F6E91"/>
    <w:rsid w:val="00931D0F"/>
    <w:rsid w:val="0093578D"/>
    <w:rsid w:val="00941BC7"/>
    <w:rsid w:val="00946E9D"/>
    <w:rsid w:val="00965207"/>
    <w:rsid w:val="009A10C5"/>
    <w:rsid w:val="009E4ABD"/>
    <w:rsid w:val="00A0601A"/>
    <w:rsid w:val="00A10FFD"/>
    <w:rsid w:val="00A22064"/>
    <w:rsid w:val="00A80735"/>
    <w:rsid w:val="00AC1635"/>
    <w:rsid w:val="00AC799D"/>
    <w:rsid w:val="00AC7A26"/>
    <w:rsid w:val="00B2477D"/>
    <w:rsid w:val="00BA600B"/>
    <w:rsid w:val="00CA20CC"/>
    <w:rsid w:val="00D66BE2"/>
    <w:rsid w:val="00DD5375"/>
    <w:rsid w:val="00DE0179"/>
    <w:rsid w:val="00E038B5"/>
    <w:rsid w:val="00F0118D"/>
    <w:rsid w:val="00F60D56"/>
    <w:rsid w:val="00F6438E"/>
    <w:rsid w:val="00F75BB3"/>
    <w:rsid w:val="00F84593"/>
    <w:rsid w:val="00FB3EBA"/>
    <w:rsid w:val="00FE1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E43AEB"/>
  <w15:chartTrackingRefBased/>
  <w15:docId w15:val="{0F9D9E43-C168-464D-8496-9F15B4D12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Franklin Gothic Book" w:eastAsiaTheme="minorEastAsia" w:hAnsi="Franklin Gothic Book" w:cstheme="minorHAns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47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77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F544A"/>
    <w:pPr>
      <w:ind w:left="720"/>
      <w:contextualSpacing/>
    </w:pPr>
    <w:rPr>
      <w:rFonts w:asciiTheme="minorHAnsi" w:hAnsiTheme="minorHAnsi" w:cstheme="minorBidi"/>
    </w:rPr>
  </w:style>
  <w:style w:type="paragraph" w:customStyle="1" w:styleId="EndNoteBibliographyTitle">
    <w:name w:val="EndNote Bibliography Title"/>
    <w:basedOn w:val="Normal"/>
    <w:link w:val="EndNoteBibliographyTitleChar"/>
    <w:rsid w:val="007C14F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14FA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C14F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14FA"/>
    <w:rPr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E01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01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01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1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17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359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5976"/>
  </w:style>
  <w:style w:type="paragraph" w:styleId="Footer">
    <w:name w:val="footer"/>
    <w:basedOn w:val="Normal"/>
    <w:link w:val="FooterChar"/>
    <w:uiPriority w:val="99"/>
    <w:unhideWhenUsed/>
    <w:rsid w:val="008359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9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04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9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0FF3A8-4D2D-4811-BEB5-A3DBA8E6B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2</Pages>
  <Words>398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sna  Negi</dc:creator>
  <cp:keywords/>
  <dc:description/>
  <cp:lastModifiedBy>Jyotsna  Negi</cp:lastModifiedBy>
  <cp:revision>18</cp:revision>
  <dcterms:created xsi:type="dcterms:W3CDTF">2021-09-30T19:02:00Z</dcterms:created>
  <dcterms:modified xsi:type="dcterms:W3CDTF">2021-12-29T20:00:00Z</dcterms:modified>
</cp:coreProperties>
</file>